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19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.22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2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5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5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56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03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70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03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70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5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56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5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56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6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41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37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1.48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58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26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2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5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03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70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79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.93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8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.43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.81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3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7.63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7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0.00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5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56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2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5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61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11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2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5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8.26 ± 5.37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2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9.26</w:t>
            </w:r>
          </w:p>
        </w:tc>
      </w:tr>
      <w:tr w:rsidR="003A5412" w:rsidRPr="00CB4E1C" w:rsidTr="007E7FE7">
        <w:tc>
          <w:tcPr>
            <w:tcW w:w="2093" w:type="dxa"/>
          </w:tcPr>
          <w:p w:rsidR="003A5412" w:rsidRPr="00CB4E1C" w:rsidRDefault="003A541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3A5412" w:rsidRPr="00CB4E1C" w:rsidRDefault="003A541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94</w:t>
            </w:r>
          </w:p>
        </w:tc>
        <w:tc>
          <w:tcPr>
            <w:tcW w:w="1763" w:type="dxa"/>
          </w:tcPr>
          <w:p w:rsidR="003A5412" w:rsidRPr="00CB4E1C" w:rsidRDefault="003A541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3A5412" w:rsidRPr="00CB4E1C" w:rsidRDefault="003A541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54</w:t>
            </w:r>
          </w:p>
        </w:tc>
        <w:tc>
          <w:tcPr>
            <w:tcW w:w="2091" w:type="dxa"/>
          </w:tcPr>
          <w:p w:rsidR="003A5412" w:rsidRPr="00CB4E1C" w:rsidRDefault="003A5412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412"/>
    <w:rsid w:val="003A5412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412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412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68</Characters>
  <Application>Microsoft Macintosh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9:00Z</dcterms:created>
  <dcterms:modified xsi:type="dcterms:W3CDTF">2015-08-11T12:20:00Z</dcterms:modified>
</cp:coreProperties>
</file>